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25EE3" w14:textId="19C0CE28" w:rsidR="009F6E58" w:rsidRPr="0097397D" w:rsidRDefault="00F32BBD">
      <w:pPr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97397D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upplemental material</w:t>
      </w:r>
      <w:r w:rsidR="003F3B51" w:rsidRPr="0097397D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s</w:t>
      </w:r>
    </w:p>
    <w:p w14:paraId="77BF08F2" w14:textId="77777777" w:rsidR="00D07DD7" w:rsidRDefault="00D07DD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755362C" w14:textId="14B18E9B" w:rsidR="00EB6DAF" w:rsidRDefault="00971369" w:rsidP="00EB6DA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3874AC">
        <w:rPr>
          <w:rFonts w:ascii="Times New Roman" w:hAnsi="Times New Roman" w:cs="Times New Roman"/>
          <w:b/>
          <w:bCs/>
          <w:color w:val="000000" w:themeColor="text1"/>
        </w:rPr>
        <w:t>1</w:t>
      </w:r>
      <w:bookmarkStart w:id="0" w:name="_GoBack"/>
      <w:bookmarkEnd w:id="0"/>
      <w:r w:rsidR="000B518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20ED9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EB6DAF" w:rsidRPr="00273AD7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EB6DAF" w:rsidRPr="00680FE3">
        <w:rPr>
          <w:rFonts w:ascii="Times New Roman" w:hAnsi="Times New Roman" w:cs="Times New Roman"/>
          <w:b/>
          <w:bCs/>
          <w:color w:val="000000" w:themeColor="text1"/>
        </w:rPr>
        <w:t>Clinical diagnosis and ICD-9/10 diagnosis codes as exclud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70"/>
        <w:gridCol w:w="1616"/>
        <w:gridCol w:w="5128"/>
      </w:tblGrid>
      <w:tr w:rsidR="00EB6DAF" w:rsidRPr="00680FE3" w14:paraId="5C963554" w14:textId="77777777" w:rsidTr="00FB2DB1">
        <w:trPr>
          <w:trHeight w:val="920"/>
        </w:trPr>
        <w:tc>
          <w:tcPr>
            <w:tcW w:w="1970" w:type="dxa"/>
            <w:vAlign w:val="center"/>
            <w:hideMark/>
          </w:tcPr>
          <w:p w14:paraId="7814A56C" w14:textId="77777777" w:rsidR="00EB6DAF" w:rsidRPr="00680FE3" w:rsidRDefault="00EB6DAF" w:rsidP="00FB2D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inical diagnosis</w:t>
            </w:r>
          </w:p>
        </w:tc>
        <w:tc>
          <w:tcPr>
            <w:tcW w:w="1616" w:type="dxa"/>
            <w:vAlign w:val="center"/>
            <w:hideMark/>
          </w:tcPr>
          <w:p w14:paraId="4B1B0CCE" w14:textId="77777777" w:rsidR="00EB6DAF" w:rsidRPr="00680FE3" w:rsidRDefault="00EB6DAF" w:rsidP="00FB2D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D-9/10</w:t>
            </w:r>
          </w:p>
        </w:tc>
        <w:tc>
          <w:tcPr>
            <w:tcW w:w="5128" w:type="dxa"/>
            <w:vAlign w:val="center"/>
            <w:hideMark/>
          </w:tcPr>
          <w:p w14:paraId="67C71C51" w14:textId="77777777" w:rsidR="00EB6DAF" w:rsidRPr="00680FE3" w:rsidRDefault="00EB6DAF" w:rsidP="00FB2DB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D-9/10 code description</w:t>
            </w:r>
          </w:p>
        </w:tc>
      </w:tr>
      <w:tr w:rsidR="00EB6DAF" w:rsidRPr="00680FE3" w14:paraId="772DCD9E" w14:textId="77777777" w:rsidTr="00FB2DB1">
        <w:trPr>
          <w:trHeight w:val="360"/>
        </w:trPr>
        <w:tc>
          <w:tcPr>
            <w:tcW w:w="1970" w:type="dxa"/>
          </w:tcPr>
          <w:p w14:paraId="0988B28F" w14:textId="77777777" w:rsidR="00EB6DAF" w:rsidRPr="00680FE3" w:rsidRDefault="00EB6DAF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Uric acid nephrolithiasis</w:t>
            </w:r>
          </w:p>
        </w:tc>
        <w:tc>
          <w:tcPr>
            <w:tcW w:w="1616" w:type="dxa"/>
          </w:tcPr>
          <w:p w14:paraId="5C36BFA9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74.11</w:t>
            </w:r>
          </w:p>
        </w:tc>
        <w:tc>
          <w:tcPr>
            <w:tcW w:w="5128" w:type="dxa"/>
          </w:tcPr>
          <w:p w14:paraId="3B639A93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Uric acid nephrolithiasis </w:t>
            </w:r>
          </w:p>
        </w:tc>
      </w:tr>
      <w:tr w:rsidR="00EB6DAF" w:rsidRPr="00680FE3" w14:paraId="30A30788" w14:textId="77777777" w:rsidTr="00FB2DB1">
        <w:trPr>
          <w:trHeight w:val="360"/>
        </w:trPr>
        <w:tc>
          <w:tcPr>
            <w:tcW w:w="1970" w:type="dxa"/>
            <w:hideMark/>
          </w:tcPr>
          <w:p w14:paraId="33362CE5" w14:textId="77777777" w:rsidR="00EB6DAF" w:rsidRPr="00680FE3" w:rsidRDefault="00EB6DAF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Diabetes mellitus</w:t>
            </w:r>
          </w:p>
        </w:tc>
        <w:tc>
          <w:tcPr>
            <w:tcW w:w="1616" w:type="dxa"/>
            <w:hideMark/>
          </w:tcPr>
          <w:p w14:paraId="406528D4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250.00-250.93</w:t>
            </w:r>
          </w:p>
        </w:tc>
        <w:tc>
          <w:tcPr>
            <w:tcW w:w="5128" w:type="dxa"/>
            <w:hideMark/>
          </w:tcPr>
          <w:p w14:paraId="03DC2C7A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Diabetes</w:t>
            </w:r>
          </w:p>
        </w:tc>
      </w:tr>
      <w:tr w:rsidR="00EB6DAF" w:rsidRPr="00680FE3" w14:paraId="56873B9A" w14:textId="77777777" w:rsidTr="00FB2DB1">
        <w:trPr>
          <w:trHeight w:val="420"/>
        </w:trPr>
        <w:tc>
          <w:tcPr>
            <w:tcW w:w="1970" w:type="dxa"/>
            <w:hideMark/>
          </w:tcPr>
          <w:p w14:paraId="7964C39F" w14:textId="77777777" w:rsidR="00EB6DAF" w:rsidRPr="00680FE3" w:rsidRDefault="00EB6DAF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29B19516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357.2</w:t>
            </w:r>
          </w:p>
        </w:tc>
        <w:tc>
          <w:tcPr>
            <w:tcW w:w="5128" w:type="dxa"/>
            <w:hideMark/>
          </w:tcPr>
          <w:p w14:paraId="1CB13D3E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Polyneuropathy in diabetes</w:t>
            </w:r>
          </w:p>
        </w:tc>
      </w:tr>
      <w:tr w:rsidR="00EB6DAF" w:rsidRPr="00680FE3" w14:paraId="2423802C" w14:textId="77777777" w:rsidTr="00FB2DB1">
        <w:trPr>
          <w:trHeight w:val="420"/>
        </w:trPr>
        <w:tc>
          <w:tcPr>
            <w:tcW w:w="1970" w:type="dxa"/>
            <w:hideMark/>
          </w:tcPr>
          <w:p w14:paraId="1D06791C" w14:textId="77777777" w:rsidR="00EB6DAF" w:rsidRPr="00680FE3" w:rsidRDefault="00EB6DAF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1C60EBCF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362.01</w:t>
            </w:r>
          </w:p>
        </w:tc>
        <w:tc>
          <w:tcPr>
            <w:tcW w:w="5128" w:type="dxa"/>
            <w:hideMark/>
          </w:tcPr>
          <w:p w14:paraId="4D43265C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Background diabetic retinopathy</w:t>
            </w:r>
          </w:p>
        </w:tc>
      </w:tr>
      <w:tr w:rsidR="00EB6DAF" w:rsidRPr="00680FE3" w14:paraId="1CBD314B" w14:textId="77777777" w:rsidTr="00FB2DB1">
        <w:trPr>
          <w:trHeight w:val="420"/>
        </w:trPr>
        <w:tc>
          <w:tcPr>
            <w:tcW w:w="1970" w:type="dxa"/>
            <w:hideMark/>
          </w:tcPr>
          <w:p w14:paraId="00F8EF48" w14:textId="77777777" w:rsidR="00EB6DAF" w:rsidRPr="00680FE3" w:rsidRDefault="00EB6DAF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690041B8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362.02</w:t>
            </w:r>
          </w:p>
        </w:tc>
        <w:tc>
          <w:tcPr>
            <w:tcW w:w="5128" w:type="dxa"/>
            <w:hideMark/>
          </w:tcPr>
          <w:p w14:paraId="49E62243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Proliferative diabetic retinopathy</w:t>
            </w:r>
          </w:p>
        </w:tc>
      </w:tr>
      <w:tr w:rsidR="00EB6DAF" w:rsidRPr="00680FE3" w14:paraId="7387E0C8" w14:textId="77777777" w:rsidTr="00FB2DB1">
        <w:trPr>
          <w:trHeight w:val="420"/>
        </w:trPr>
        <w:tc>
          <w:tcPr>
            <w:tcW w:w="1970" w:type="dxa"/>
            <w:hideMark/>
          </w:tcPr>
          <w:p w14:paraId="2118D2A1" w14:textId="77777777" w:rsidR="00EB6DAF" w:rsidRPr="00680FE3" w:rsidRDefault="00EB6DAF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50552FCC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366.41</w:t>
            </w:r>
          </w:p>
        </w:tc>
        <w:tc>
          <w:tcPr>
            <w:tcW w:w="5128" w:type="dxa"/>
            <w:hideMark/>
          </w:tcPr>
          <w:p w14:paraId="6F177F9F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Diabetic cataract</w:t>
            </w:r>
          </w:p>
        </w:tc>
      </w:tr>
      <w:tr w:rsidR="00EB6DAF" w:rsidRPr="00680FE3" w14:paraId="70AC0438" w14:textId="77777777" w:rsidTr="00FB2DB1">
        <w:trPr>
          <w:trHeight w:val="420"/>
        </w:trPr>
        <w:tc>
          <w:tcPr>
            <w:tcW w:w="1970" w:type="dxa"/>
            <w:hideMark/>
          </w:tcPr>
          <w:p w14:paraId="3EC759C2" w14:textId="77777777" w:rsidR="00EB6DAF" w:rsidRPr="00680FE3" w:rsidRDefault="00EB6DAF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  <w:hideMark/>
          </w:tcPr>
          <w:p w14:paraId="00CB401F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648.80-648.84</w:t>
            </w:r>
          </w:p>
        </w:tc>
        <w:tc>
          <w:tcPr>
            <w:tcW w:w="5128" w:type="dxa"/>
            <w:hideMark/>
          </w:tcPr>
          <w:p w14:paraId="1067942C" w14:textId="77777777" w:rsidR="00EB6DAF" w:rsidRPr="00680FE3" w:rsidRDefault="00EB6DAF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Abnormal glucose tolerance of mother</w:t>
            </w:r>
          </w:p>
        </w:tc>
      </w:tr>
      <w:tr w:rsidR="004D00E9" w:rsidRPr="00680FE3" w14:paraId="399CCE50" w14:textId="77777777" w:rsidTr="00FB2DB1">
        <w:trPr>
          <w:trHeight w:val="420"/>
        </w:trPr>
        <w:tc>
          <w:tcPr>
            <w:tcW w:w="1970" w:type="dxa"/>
          </w:tcPr>
          <w:p w14:paraId="0BEA16B4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6" w:type="dxa"/>
          </w:tcPr>
          <w:p w14:paraId="2E75BEA6" w14:textId="34EE1C5D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790.21-790.29</w:t>
            </w:r>
          </w:p>
        </w:tc>
        <w:tc>
          <w:tcPr>
            <w:tcW w:w="5128" w:type="dxa"/>
          </w:tcPr>
          <w:p w14:paraId="761FB62D" w14:textId="2DC2E0F2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Impaired fasting glucose</w:t>
            </w:r>
          </w:p>
        </w:tc>
      </w:tr>
      <w:tr w:rsidR="004D00E9" w:rsidRPr="00680FE3" w14:paraId="3E28FEA3" w14:textId="77777777" w:rsidTr="004D00E9">
        <w:trPr>
          <w:trHeight w:val="420"/>
        </w:trPr>
        <w:tc>
          <w:tcPr>
            <w:tcW w:w="1970" w:type="dxa"/>
          </w:tcPr>
          <w:p w14:paraId="1F8F79D8" w14:textId="51040762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ystic kidney</w:t>
            </w:r>
          </w:p>
        </w:tc>
        <w:tc>
          <w:tcPr>
            <w:tcW w:w="1616" w:type="dxa"/>
          </w:tcPr>
          <w:p w14:paraId="5E420F56" w14:textId="229C12F2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753.10</w:t>
            </w:r>
          </w:p>
        </w:tc>
        <w:tc>
          <w:tcPr>
            <w:tcW w:w="5128" w:type="dxa"/>
          </w:tcPr>
          <w:p w14:paraId="2753351A" w14:textId="588F874F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ystic kidney disease unspecified</w:t>
            </w:r>
          </w:p>
        </w:tc>
      </w:tr>
      <w:tr w:rsidR="004D00E9" w:rsidRPr="00680FE3" w14:paraId="2F0D6FF2" w14:textId="77777777" w:rsidTr="004D00E9">
        <w:trPr>
          <w:trHeight w:val="420"/>
        </w:trPr>
        <w:tc>
          <w:tcPr>
            <w:tcW w:w="1970" w:type="dxa"/>
          </w:tcPr>
          <w:p w14:paraId="6706AF9C" w14:textId="1546C0C9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068BE4AB" w14:textId="565EA5C0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753.12</w:t>
            </w:r>
          </w:p>
        </w:tc>
        <w:tc>
          <w:tcPr>
            <w:tcW w:w="5128" w:type="dxa"/>
          </w:tcPr>
          <w:p w14:paraId="3FD0244D" w14:textId="0809A293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Polycystic kidney unspecified type</w:t>
            </w:r>
          </w:p>
        </w:tc>
      </w:tr>
      <w:tr w:rsidR="004D00E9" w:rsidRPr="00680FE3" w14:paraId="648378EF" w14:textId="77777777" w:rsidTr="004D00E9">
        <w:trPr>
          <w:trHeight w:val="420"/>
        </w:trPr>
        <w:tc>
          <w:tcPr>
            <w:tcW w:w="1970" w:type="dxa"/>
          </w:tcPr>
          <w:p w14:paraId="572B9483" w14:textId="74AEA37C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3DED49EB" w14:textId="6AC2D430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753.13</w:t>
            </w:r>
          </w:p>
        </w:tc>
        <w:tc>
          <w:tcPr>
            <w:tcW w:w="5128" w:type="dxa"/>
          </w:tcPr>
          <w:p w14:paraId="53399E87" w14:textId="4F53374A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olycystic kidney autosomal dominant </w:t>
            </w:r>
          </w:p>
        </w:tc>
      </w:tr>
      <w:tr w:rsidR="004D00E9" w:rsidRPr="00680FE3" w14:paraId="105F4632" w14:textId="77777777" w:rsidTr="004D00E9">
        <w:trPr>
          <w:trHeight w:val="420"/>
        </w:trPr>
        <w:tc>
          <w:tcPr>
            <w:tcW w:w="1970" w:type="dxa"/>
          </w:tcPr>
          <w:p w14:paraId="1A5632DC" w14:textId="467CE368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77E9F371" w14:textId="402CD83C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753.14</w:t>
            </w:r>
          </w:p>
        </w:tc>
        <w:tc>
          <w:tcPr>
            <w:tcW w:w="5128" w:type="dxa"/>
          </w:tcPr>
          <w:p w14:paraId="652D27DD" w14:textId="13704C44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olycystic kidney autosomal recessive </w:t>
            </w:r>
          </w:p>
        </w:tc>
      </w:tr>
      <w:tr w:rsidR="004D00E9" w:rsidRPr="00680FE3" w14:paraId="262E1F95" w14:textId="77777777" w:rsidTr="004D00E9">
        <w:trPr>
          <w:trHeight w:val="420"/>
        </w:trPr>
        <w:tc>
          <w:tcPr>
            <w:tcW w:w="1970" w:type="dxa"/>
          </w:tcPr>
          <w:p w14:paraId="5B8B4701" w14:textId="562A97B5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092FD433" w14:textId="3B0ACDC6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753.16</w:t>
            </w:r>
          </w:p>
        </w:tc>
        <w:tc>
          <w:tcPr>
            <w:tcW w:w="5128" w:type="dxa"/>
          </w:tcPr>
          <w:p w14:paraId="0AEC4C0C" w14:textId="288508A9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Medullary cystic kidney</w:t>
            </w:r>
          </w:p>
        </w:tc>
      </w:tr>
      <w:tr w:rsidR="004D00E9" w:rsidRPr="00680FE3" w14:paraId="361AAECC" w14:textId="77777777" w:rsidTr="004D00E9">
        <w:trPr>
          <w:trHeight w:val="420"/>
        </w:trPr>
        <w:tc>
          <w:tcPr>
            <w:tcW w:w="1970" w:type="dxa"/>
          </w:tcPr>
          <w:p w14:paraId="4BEA047B" w14:textId="12AA0C2C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6BBAB806" w14:textId="20A1A01F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753.17</w:t>
            </w:r>
          </w:p>
        </w:tc>
        <w:tc>
          <w:tcPr>
            <w:tcW w:w="5128" w:type="dxa"/>
          </w:tcPr>
          <w:p w14:paraId="7532BA1C" w14:textId="73887836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Medullary sponge kidney</w:t>
            </w:r>
          </w:p>
        </w:tc>
      </w:tr>
      <w:tr w:rsidR="004D00E9" w:rsidRPr="00680FE3" w14:paraId="1FEC82C2" w14:textId="77777777" w:rsidTr="004D00E9">
        <w:trPr>
          <w:trHeight w:val="420"/>
        </w:trPr>
        <w:tc>
          <w:tcPr>
            <w:tcW w:w="1970" w:type="dxa"/>
            <w:hideMark/>
          </w:tcPr>
          <w:p w14:paraId="122AD271" w14:textId="0F34FD1D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0FD7FF1D" w14:textId="7EDEEDBD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753.19</w:t>
            </w:r>
          </w:p>
        </w:tc>
        <w:tc>
          <w:tcPr>
            <w:tcW w:w="5128" w:type="dxa"/>
          </w:tcPr>
          <w:p w14:paraId="6C62A8A4" w14:textId="4953724E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gramStart"/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Other</w:t>
            </w:r>
            <w:proofErr w:type="gramEnd"/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pecified cystic kidney disease </w:t>
            </w:r>
          </w:p>
        </w:tc>
      </w:tr>
      <w:tr w:rsidR="004D00E9" w:rsidRPr="00680FE3" w14:paraId="5DA047F0" w14:textId="77777777" w:rsidTr="00FB2DB1">
        <w:trPr>
          <w:trHeight w:val="1171"/>
        </w:trPr>
        <w:tc>
          <w:tcPr>
            <w:tcW w:w="1970" w:type="dxa"/>
          </w:tcPr>
          <w:p w14:paraId="4F610499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hronic kidney disease</w:t>
            </w:r>
          </w:p>
        </w:tc>
        <w:tc>
          <w:tcPr>
            <w:tcW w:w="1616" w:type="dxa"/>
          </w:tcPr>
          <w:p w14:paraId="57FA3D4B" w14:textId="2D6C8CF8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3.0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9, I13.0, I13.10</w:t>
            </w:r>
          </w:p>
        </w:tc>
        <w:tc>
          <w:tcPr>
            <w:tcW w:w="5128" w:type="dxa"/>
          </w:tcPr>
          <w:p w14:paraId="360E4CAD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chronic kidney disease, malignant, with chronic kidney disease stage 1 through stage 4, or unspecified </w:t>
            </w:r>
          </w:p>
        </w:tc>
      </w:tr>
      <w:tr w:rsidR="004D00E9" w:rsidRPr="00680FE3" w14:paraId="07AD59A8" w14:textId="77777777" w:rsidTr="00FB2DB1">
        <w:trPr>
          <w:trHeight w:val="1090"/>
        </w:trPr>
        <w:tc>
          <w:tcPr>
            <w:tcW w:w="1970" w:type="dxa"/>
          </w:tcPr>
          <w:p w14:paraId="68F499C7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0ABC4E19" w14:textId="289BE086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3.1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9, I13.0, I13.10</w:t>
            </w:r>
          </w:p>
        </w:tc>
        <w:tc>
          <w:tcPr>
            <w:tcW w:w="5128" w:type="dxa"/>
          </w:tcPr>
          <w:p w14:paraId="750CD0A6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tensive chronic kidney disease, benign, with chronic kidney disease stage 1 through stage 4, or unspecified</w:t>
            </w:r>
          </w:p>
        </w:tc>
      </w:tr>
      <w:tr w:rsidR="004D00E9" w:rsidRPr="00680FE3" w14:paraId="4F697FB2" w14:textId="77777777" w:rsidTr="00FB2DB1">
        <w:trPr>
          <w:trHeight w:val="1164"/>
        </w:trPr>
        <w:tc>
          <w:tcPr>
            <w:tcW w:w="1970" w:type="dxa"/>
          </w:tcPr>
          <w:p w14:paraId="2055447F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0231740A" w14:textId="7F01394F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3.9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9, I13.0, I13.10</w:t>
            </w:r>
          </w:p>
        </w:tc>
        <w:tc>
          <w:tcPr>
            <w:tcW w:w="5128" w:type="dxa"/>
          </w:tcPr>
          <w:p w14:paraId="3E3D4414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chronic kidney disease, unspecified, with chronic kidney disease stage 1 through stage 4, or unspecified </w:t>
            </w:r>
          </w:p>
        </w:tc>
      </w:tr>
      <w:tr w:rsidR="004D00E9" w:rsidRPr="00680FE3" w14:paraId="7833F5F0" w14:textId="77777777" w:rsidTr="00FB2DB1">
        <w:trPr>
          <w:trHeight w:val="1507"/>
        </w:trPr>
        <w:tc>
          <w:tcPr>
            <w:tcW w:w="1970" w:type="dxa"/>
          </w:tcPr>
          <w:p w14:paraId="1D54A4A3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　</w:t>
            </w:r>
          </w:p>
        </w:tc>
        <w:tc>
          <w:tcPr>
            <w:tcW w:w="1616" w:type="dxa"/>
          </w:tcPr>
          <w:p w14:paraId="533CB3F1" w14:textId="6D009A96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0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9, I13.0, I13.10</w:t>
            </w:r>
          </w:p>
        </w:tc>
        <w:tc>
          <w:tcPr>
            <w:tcW w:w="5128" w:type="dxa"/>
          </w:tcPr>
          <w:p w14:paraId="5ACFFD44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tensive heart and chronic kidney disease, malignant, without heart failure and with chronic kidney disease stage 1 through stage 4, or unspecified</w:t>
            </w:r>
          </w:p>
        </w:tc>
      </w:tr>
      <w:tr w:rsidR="004D00E9" w:rsidRPr="00680FE3" w14:paraId="1945AFA4" w14:textId="77777777" w:rsidTr="00FB2DB1">
        <w:trPr>
          <w:trHeight w:val="1601"/>
        </w:trPr>
        <w:tc>
          <w:tcPr>
            <w:tcW w:w="1970" w:type="dxa"/>
          </w:tcPr>
          <w:p w14:paraId="7C6EE907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45EEA0A9" w14:textId="4B375551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0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9, I13.0, I13.10</w:t>
            </w:r>
          </w:p>
        </w:tc>
        <w:tc>
          <w:tcPr>
            <w:tcW w:w="5128" w:type="dxa"/>
          </w:tcPr>
          <w:p w14:paraId="6E965B9E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heart and chronic kidney disease, malignant, with heart failure and with chronic kidney disease stage 1 through stage 4, or unspecified </w:t>
            </w:r>
          </w:p>
        </w:tc>
      </w:tr>
      <w:tr w:rsidR="004D00E9" w:rsidRPr="00680FE3" w14:paraId="2D4C53FF" w14:textId="77777777" w:rsidTr="00FB2DB1">
        <w:trPr>
          <w:trHeight w:val="1550"/>
        </w:trPr>
        <w:tc>
          <w:tcPr>
            <w:tcW w:w="1970" w:type="dxa"/>
          </w:tcPr>
          <w:p w14:paraId="216FE824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5D298471" w14:textId="24D0E2C3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1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9, I13.0, I13.10</w:t>
            </w:r>
          </w:p>
        </w:tc>
        <w:tc>
          <w:tcPr>
            <w:tcW w:w="5128" w:type="dxa"/>
          </w:tcPr>
          <w:p w14:paraId="1CCADB50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tensive heart and chronic kidney disease, benign, without heart failure and with chronic kidney disease stage 1 through stage 4, or unspecified</w:t>
            </w:r>
          </w:p>
        </w:tc>
      </w:tr>
      <w:tr w:rsidR="004D00E9" w:rsidRPr="00680FE3" w14:paraId="00EA601A" w14:textId="77777777" w:rsidTr="00FB2DB1">
        <w:trPr>
          <w:trHeight w:val="1205"/>
        </w:trPr>
        <w:tc>
          <w:tcPr>
            <w:tcW w:w="1970" w:type="dxa"/>
          </w:tcPr>
          <w:p w14:paraId="643F1F7F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64A83E60" w14:textId="7C98209D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1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9, I13.0, I13.10</w:t>
            </w:r>
          </w:p>
        </w:tc>
        <w:tc>
          <w:tcPr>
            <w:tcW w:w="5128" w:type="dxa"/>
          </w:tcPr>
          <w:p w14:paraId="256DD0A7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heart and chronic kidney disease, benign, with heart failure and with chronic kidney disease stage 1 through stage 4, or unspecified </w:t>
            </w:r>
          </w:p>
        </w:tc>
      </w:tr>
      <w:tr w:rsidR="004D00E9" w:rsidRPr="00680FE3" w14:paraId="0A5E053D" w14:textId="77777777" w:rsidTr="00FB2DB1">
        <w:trPr>
          <w:trHeight w:val="1547"/>
        </w:trPr>
        <w:tc>
          <w:tcPr>
            <w:tcW w:w="1970" w:type="dxa"/>
          </w:tcPr>
          <w:p w14:paraId="3A757939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47B846E4" w14:textId="732815B4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9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9, I13.0, I13.10</w:t>
            </w:r>
          </w:p>
        </w:tc>
        <w:tc>
          <w:tcPr>
            <w:tcW w:w="5128" w:type="dxa"/>
          </w:tcPr>
          <w:p w14:paraId="03846D34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tensive heart and chronic kidney disease, unspecified, without heart failure and with chronic kidney disease stage 1 through stage 4, or unspecified</w:t>
            </w:r>
          </w:p>
        </w:tc>
      </w:tr>
      <w:tr w:rsidR="004D00E9" w:rsidRPr="00680FE3" w14:paraId="19409D4C" w14:textId="77777777" w:rsidTr="00FB2DB1">
        <w:trPr>
          <w:trHeight w:val="1513"/>
        </w:trPr>
        <w:tc>
          <w:tcPr>
            <w:tcW w:w="1970" w:type="dxa"/>
          </w:tcPr>
          <w:p w14:paraId="53FBA21E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77873223" w14:textId="63D57F2B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9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9, I13.0, I13.10</w:t>
            </w:r>
          </w:p>
        </w:tc>
        <w:tc>
          <w:tcPr>
            <w:tcW w:w="5128" w:type="dxa"/>
          </w:tcPr>
          <w:p w14:paraId="189B4F5F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tensive heart and chronic kidney disease, unspecified, with heart failure and with chronic kidney disease stage 1 through stage 4, or unspecified</w:t>
            </w:r>
          </w:p>
        </w:tc>
      </w:tr>
      <w:tr w:rsidR="004D00E9" w:rsidRPr="00680FE3" w14:paraId="5AE0C179" w14:textId="77777777" w:rsidTr="00FB2DB1">
        <w:trPr>
          <w:trHeight w:val="221"/>
        </w:trPr>
        <w:tc>
          <w:tcPr>
            <w:tcW w:w="1970" w:type="dxa"/>
          </w:tcPr>
          <w:p w14:paraId="6252F341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16" w:type="dxa"/>
          </w:tcPr>
          <w:p w14:paraId="234AEB1E" w14:textId="2DC73E8C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3.0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0</w:t>
            </w:r>
          </w:p>
        </w:tc>
        <w:tc>
          <w:tcPr>
            <w:tcW w:w="5128" w:type="dxa"/>
          </w:tcPr>
          <w:p w14:paraId="0C2AA3F6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chronic kidney disease, malignant, with chronic kidney disease stage 5 or end stage renal disease </w:t>
            </w:r>
          </w:p>
        </w:tc>
      </w:tr>
      <w:tr w:rsidR="004D00E9" w:rsidRPr="00680FE3" w14:paraId="35D7DBAE" w14:textId="77777777" w:rsidTr="00FB2DB1">
        <w:trPr>
          <w:trHeight w:val="221"/>
        </w:trPr>
        <w:tc>
          <w:tcPr>
            <w:tcW w:w="1970" w:type="dxa"/>
          </w:tcPr>
          <w:p w14:paraId="7B6B2621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16" w:type="dxa"/>
          </w:tcPr>
          <w:p w14:paraId="58A2C4C3" w14:textId="5D7856E5" w:rsidR="004D00E9" w:rsidRPr="00680FE3" w:rsidRDefault="004D00E9" w:rsidP="008B5EF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3.1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0</w:t>
            </w:r>
          </w:p>
        </w:tc>
        <w:tc>
          <w:tcPr>
            <w:tcW w:w="5128" w:type="dxa"/>
          </w:tcPr>
          <w:p w14:paraId="77634195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tensive chronic kidney disease, benign, with chronic kidney disease stage 5 or end stage renal disease</w:t>
            </w:r>
          </w:p>
        </w:tc>
      </w:tr>
      <w:tr w:rsidR="004D00E9" w:rsidRPr="00680FE3" w14:paraId="4FDF06DC" w14:textId="77777777" w:rsidTr="00FB2DB1">
        <w:trPr>
          <w:trHeight w:val="221"/>
        </w:trPr>
        <w:tc>
          <w:tcPr>
            <w:tcW w:w="1970" w:type="dxa"/>
          </w:tcPr>
          <w:p w14:paraId="35136114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16" w:type="dxa"/>
          </w:tcPr>
          <w:p w14:paraId="437FFEF4" w14:textId="04E3421A" w:rsidR="004D00E9" w:rsidRPr="00680FE3" w:rsidRDefault="004D00E9" w:rsidP="000B40E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3.9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0</w:t>
            </w:r>
          </w:p>
        </w:tc>
        <w:tc>
          <w:tcPr>
            <w:tcW w:w="5128" w:type="dxa"/>
          </w:tcPr>
          <w:p w14:paraId="2064A372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chronic kidney disease, unspecified, with chronic kidney disease stage 5 or end stage renal disease </w:t>
            </w:r>
          </w:p>
        </w:tc>
      </w:tr>
      <w:tr w:rsidR="004D00E9" w:rsidRPr="00680FE3" w14:paraId="45463128" w14:textId="77777777" w:rsidTr="00FB2DB1">
        <w:trPr>
          <w:trHeight w:val="221"/>
        </w:trPr>
        <w:tc>
          <w:tcPr>
            <w:tcW w:w="1970" w:type="dxa"/>
          </w:tcPr>
          <w:p w14:paraId="3A16F379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16" w:type="dxa"/>
          </w:tcPr>
          <w:p w14:paraId="1D8742B9" w14:textId="319CEEE8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0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0, I13.11</w:t>
            </w:r>
          </w:p>
        </w:tc>
        <w:tc>
          <w:tcPr>
            <w:tcW w:w="5128" w:type="dxa"/>
          </w:tcPr>
          <w:p w14:paraId="69177DE9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heart and chronic kidney disease, malignant, without heart failure and with chronic kidney disease stage 5 or end stage renal disease </w:t>
            </w:r>
          </w:p>
        </w:tc>
      </w:tr>
      <w:tr w:rsidR="004D00E9" w:rsidRPr="00680FE3" w14:paraId="3D358E04" w14:textId="77777777" w:rsidTr="00FB2DB1">
        <w:trPr>
          <w:trHeight w:val="221"/>
        </w:trPr>
        <w:tc>
          <w:tcPr>
            <w:tcW w:w="1970" w:type="dxa"/>
          </w:tcPr>
          <w:p w14:paraId="30D89962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16" w:type="dxa"/>
          </w:tcPr>
          <w:p w14:paraId="008113E1" w14:textId="07401714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0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0, I13.2</w:t>
            </w:r>
          </w:p>
        </w:tc>
        <w:tc>
          <w:tcPr>
            <w:tcW w:w="5128" w:type="dxa"/>
          </w:tcPr>
          <w:p w14:paraId="72E458F4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tensive heart and chronic kidney disease, malignant, with heart failure and with chronic kidney disease stage 5 or end stage renal disease</w:t>
            </w:r>
          </w:p>
        </w:tc>
      </w:tr>
      <w:tr w:rsidR="004D00E9" w:rsidRPr="00680FE3" w14:paraId="2F5A3ACE" w14:textId="77777777" w:rsidTr="00FB2DB1">
        <w:trPr>
          <w:trHeight w:val="221"/>
        </w:trPr>
        <w:tc>
          <w:tcPr>
            <w:tcW w:w="1970" w:type="dxa"/>
          </w:tcPr>
          <w:p w14:paraId="4A95FAC1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16" w:type="dxa"/>
          </w:tcPr>
          <w:p w14:paraId="76C1AD01" w14:textId="6AEA8708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1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0, I13.11</w:t>
            </w:r>
          </w:p>
        </w:tc>
        <w:tc>
          <w:tcPr>
            <w:tcW w:w="5128" w:type="dxa"/>
          </w:tcPr>
          <w:p w14:paraId="7F16F8F8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heart and chronic kidney disease, benign, without heart failure and with chronic kidney disease stage 5 or end stage renal disease </w:t>
            </w:r>
          </w:p>
        </w:tc>
      </w:tr>
      <w:tr w:rsidR="004D00E9" w:rsidRPr="00680FE3" w14:paraId="15A9320D" w14:textId="77777777" w:rsidTr="00FB2DB1">
        <w:trPr>
          <w:trHeight w:val="221"/>
        </w:trPr>
        <w:tc>
          <w:tcPr>
            <w:tcW w:w="1970" w:type="dxa"/>
          </w:tcPr>
          <w:p w14:paraId="338EBC4A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16" w:type="dxa"/>
          </w:tcPr>
          <w:p w14:paraId="05DA395B" w14:textId="21226663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1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0, I13.2</w:t>
            </w:r>
          </w:p>
        </w:tc>
        <w:tc>
          <w:tcPr>
            <w:tcW w:w="5128" w:type="dxa"/>
          </w:tcPr>
          <w:p w14:paraId="1FD6FCB3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Hypertensive heart and chronic kidney disease, benign, with heart failure and chronic kidney disease stage 5 or end stage renal disease</w:t>
            </w:r>
          </w:p>
        </w:tc>
      </w:tr>
      <w:tr w:rsidR="004D00E9" w:rsidRPr="00680FE3" w14:paraId="64F07F5C" w14:textId="77777777" w:rsidTr="00FB2DB1">
        <w:trPr>
          <w:trHeight w:val="600"/>
        </w:trPr>
        <w:tc>
          <w:tcPr>
            <w:tcW w:w="1970" w:type="dxa"/>
            <w:hideMark/>
          </w:tcPr>
          <w:p w14:paraId="16F1DA17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57487521" w14:textId="596CE302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9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0, I13.11</w:t>
            </w:r>
          </w:p>
        </w:tc>
        <w:tc>
          <w:tcPr>
            <w:tcW w:w="5128" w:type="dxa"/>
          </w:tcPr>
          <w:p w14:paraId="11C2457D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heart and chronic kidney disease, unspecified, without heart failure and with chronic kidney disease stage 5 or end stage renal disease </w:t>
            </w:r>
          </w:p>
        </w:tc>
      </w:tr>
      <w:tr w:rsidR="004D00E9" w:rsidRPr="00680FE3" w14:paraId="53A0E841" w14:textId="77777777" w:rsidTr="00FB2DB1">
        <w:trPr>
          <w:trHeight w:val="600"/>
        </w:trPr>
        <w:tc>
          <w:tcPr>
            <w:tcW w:w="1970" w:type="dxa"/>
            <w:hideMark/>
          </w:tcPr>
          <w:p w14:paraId="7952DA0A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7A83A7DE" w14:textId="7301130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404.9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I12.0, I13.2</w:t>
            </w:r>
          </w:p>
        </w:tc>
        <w:tc>
          <w:tcPr>
            <w:tcW w:w="5128" w:type="dxa"/>
          </w:tcPr>
          <w:p w14:paraId="27CBE1C4" w14:textId="7777777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Hypertensive heart and chronic kidney disease, unspecified, with heart failure and chronic kidney disease stage v or end stage renal disease </w:t>
            </w:r>
          </w:p>
        </w:tc>
      </w:tr>
      <w:tr w:rsidR="004D00E9" w:rsidRPr="00680FE3" w14:paraId="7536F270" w14:textId="77777777" w:rsidTr="00FB2DB1">
        <w:trPr>
          <w:trHeight w:val="360"/>
        </w:trPr>
        <w:tc>
          <w:tcPr>
            <w:tcW w:w="1970" w:type="dxa"/>
          </w:tcPr>
          <w:p w14:paraId="7C0ED891" w14:textId="0F12AEA1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60972251" w14:textId="36A10519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85.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N18.1</w:t>
            </w:r>
          </w:p>
        </w:tc>
        <w:tc>
          <w:tcPr>
            <w:tcW w:w="5128" w:type="dxa"/>
          </w:tcPr>
          <w:p w14:paraId="210C7025" w14:textId="62BA06BE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hronic kidney disease, stage 1</w:t>
            </w:r>
          </w:p>
        </w:tc>
      </w:tr>
      <w:tr w:rsidR="004D00E9" w:rsidRPr="00680FE3" w14:paraId="4EDEB6F9" w14:textId="77777777" w:rsidTr="00FB2DB1">
        <w:trPr>
          <w:trHeight w:val="360"/>
        </w:trPr>
        <w:tc>
          <w:tcPr>
            <w:tcW w:w="1970" w:type="dxa"/>
          </w:tcPr>
          <w:p w14:paraId="0F53388C" w14:textId="15A19A31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06AD12F7" w14:textId="640B3541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85.2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N18.2</w:t>
            </w:r>
          </w:p>
        </w:tc>
        <w:tc>
          <w:tcPr>
            <w:tcW w:w="5128" w:type="dxa"/>
          </w:tcPr>
          <w:p w14:paraId="38BD3D20" w14:textId="1CA0B271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hronic kidney disease, stage 2 (mild)</w:t>
            </w:r>
          </w:p>
        </w:tc>
      </w:tr>
      <w:tr w:rsidR="004D00E9" w:rsidRPr="00680FE3" w14:paraId="40B5660F" w14:textId="77777777" w:rsidTr="00FB2DB1">
        <w:trPr>
          <w:trHeight w:val="360"/>
        </w:trPr>
        <w:tc>
          <w:tcPr>
            <w:tcW w:w="1970" w:type="dxa"/>
          </w:tcPr>
          <w:p w14:paraId="6F287AD5" w14:textId="5BEA4C86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7EFD3EC7" w14:textId="2C3D19B5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85.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N18.3</w:t>
            </w:r>
          </w:p>
        </w:tc>
        <w:tc>
          <w:tcPr>
            <w:tcW w:w="5128" w:type="dxa"/>
          </w:tcPr>
          <w:p w14:paraId="545E4CCE" w14:textId="37034DDF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hronic kidney disease, stage 3 (moderate)</w:t>
            </w:r>
          </w:p>
        </w:tc>
      </w:tr>
      <w:tr w:rsidR="004D00E9" w:rsidRPr="00680FE3" w14:paraId="10E25313" w14:textId="77777777" w:rsidTr="00FB2DB1">
        <w:trPr>
          <w:trHeight w:val="360"/>
        </w:trPr>
        <w:tc>
          <w:tcPr>
            <w:tcW w:w="1970" w:type="dxa"/>
          </w:tcPr>
          <w:p w14:paraId="6B744D6F" w14:textId="14CF323D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67CB83FF" w14:textId="65C1F240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85.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N18.4</w:t>
            </w:r>
          </w:p>
        </w:tc>
        <w:tc>
          <w:tcPr>
            <w:tcW w:w="5128" w:type="dxa"/>
          </w:tcPr>
          <w:p w14:paraId="0593C467" w14:textId="5039F1FC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hronic kidney disease, stage 4 (severe)</w:t>
            </w:r>
          </w:p>
        </w:tc>
      </w:tr>
      <w:tr w:rsidR="004D00E9" w:rsidRPr="00680FE3" w14:paraId="69D30B5B" w14:textId="77777777" w:rsidTr="00FB2DB1">
        <w:trPr>
          <w:trHeight w:val="360"/>
        </w:trPr>
        <w:tc>
          <w:tcPr>
            <w:tcW w:w="1970" w:type="dxa"/>
          </w:tcPr>
          <w:p w14:paraId="1B02B4D4" w14:textId="5A053194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51DFEA81" w14:textId="6E6C1F4B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85.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N18.5</w:t>
            </w:r>
          </w:p>
        </w:tc>
        <w:tc>
          <w:tcPr>
            <w:tcW w:w="5128" w:type="dxa"/>
          </w:tcPr>
          <w:p w14:paraId="16342744" w14:textId="3D72A11C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Chronic kidney disease, stage 5 </w:t>
            </w:r>
          </w:p>
        </w:tc>
      </w:tr>
      <w:tr w:rsidR="004D00E9" w:rsidRPr="00680FE3" w14:paraId="26CE151E" w14:textId="77777777" w:rsidTr="00FB2DB1">
        <w:trPr>
          <w:trHeight w:val="360"/>
        </w:trPr>
        <w:tc>
          <w:tcPr>
            <w:tcW w:w="1970" w:type="dxa"/>
          </w:tcPr>
          <w:p w14:paraId="64953027" w14:textId="719B7AFF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616" w:type="dxa"/>
          </w:tcPr>
          <w:p w14:paraId="4A653E54" w14:textId="32DE4C3B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85.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N18.6</w:t>
            </w:r>
          </w:p>
        </w:tc>
        <w:tc>
          <w:tcPr>
            <w:tcW w:w="5128" w:type="dxa"/>
          </w:tcPr>
          <w:p w14:paraId="29150784" w14:textId="17E7FDC1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End stage renal disease </w:t>
            </w:r>
          </w:p>
        </w:tc>
      </w:tr>
      <w:tr w:rsidR="004D00E9" w:rsidRPr="00680FE3" w14:paraId="4EBA00FB" w14:textId="77777777" w:rsidTr="00FB2DB1">
        <w:trPr>
          <w:trHeight w:val="360"/>
        </w:trPr>
        <w:tc>
          <w:tcPr>
            <w:tcW w:w="1970" w:type="dxa"/>
          </w:tcPr>
          <w:p w14:paraId="125884FF" w14:textId="77777777" w:rsidR="004D00E9" w:rsidRPr="00680FE3" w:rsidRDefault="004D00E9" w:rsidP="00FB2DB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616" w:type="dxa"/>
          </w:tcPr>
          <w:p w14:paraId="68F2F111" w14:textId="6D7121C3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585.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/N18.9</w:t>
            </w:r>
          </w:p>
        </w:tc>
        <w:tc>
          <w:tcPr>
            <w:tcW w:w="5128" w:type="dxa"/>
          </w:tcPr>
          <w:p w14:paraId="4B170F7D" w14:textId="751B56E7" w:rsidR="004D00E9" w:rsidRPr="00680FE3" w:rsidRDefault="004D00E9" w:rsidP="00FB2DB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680FE3">
              <w:rPr>
                <w:rFonts w:ascii="Times New Roman" w:hAnsi="Times New Roman" w:cs="Times New Roman"/>
                <w:bCs/>
                <w:color w:val="000000" w:themeColor="text1"/>
              </w:rPr>
              <w:t>Chronic kidney disease, unspecified</w:t>
            </w:r>
          </w:p>
        </w:tc>
      </w:tr>
    </w:tbl>
    <w:p w14:paraId="1E6E741A" w14:textId="51D867C5" w:rsidR="00D07DD7" w:rsidRPr="00680FE3" w:rsidRDefault="00D07DD7" w:rsidP="0075323A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D07DD7" w:rsidRPr="00680FE3" w:rsidSect="00C025C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7DD7"/>
    <w:rsid w:val="0000129E"/>
    <w:rsid w:val="000135C0"/>
    <w:rsid w:val="000B40E6"/>
    <w:rsid w:val="000B518A"/>
    <w:rsid w:val="000E117B"/>
    <w:rsid w:val="000E50D5"/>
    <w:rsid w:val="00100167"/>
    <w:rsid w:val="0010242C"/>
    <w:rsid w:val="001C6708"/>
    <w:rsid w:val="002D2D87"/>
    <w:rsid w:val="003874AC"/>
    <w:rsid w:val="003F3B51"/>
    <w:rsid w:val="003F4533"/>
    <w:rsid w:val="00447182"/>
    <w:rsid w:val="0046135C"/>
    <w:rsid w:val="004A3865"/>
    <w:rsid w:val="004D00E9"/>
    <w:rsid w:val="004E675C"/>
    <w:rsid w:val="00507BCA"/>
    <w:rsid w:val="0051101A"/>
    <w:rsid w:val="00521199"/>
    <w:rsid w:val="005739D5"/>
    <w:rsid w:val="005C1F0D"/>
    <w:rsid w:val="005C6BB3"/>
    <w:rsid w:val="00680FE3"/>
    <w:rsid w:val="006844A8"/>
    <w:rsid w:val="006B7813"/>
    <w:rsid w:val="006E6A26"/>
    <w:rsid w:val="007139AD"/>
    <w:rsid w:val="0075323A"/>
    <w:rsid w:val="00753DB0"/>
    <w:rsid w:val="00796D2F"/>
    <w:rsid w:val="007E262D"/>
    <w:rsid w:val="00803CE3"/>
    <w:rsid w:val="00892A61"/>
    <w:rsid w:val="008B5EF0"/>
    <w:rsid w:val="008E0A0C"/>
    <w:rsid w:val="00971369"/>
    <w:rsid w:val="0097397D"/>
    <w:rsid w:val="00975050"/>
    <w:rsid w:val="009F6E58"/>
    <w:rsid w:val="00A258A0"/>
    <w:rsid w:val="00A650CF"/>
    <w:rsid w:val="00A90CB2"/>
    <w:rsid w:val="00AC33D5"/>
    <w:rsid w:val="00BB5943"/>
    <w:rsid w:val="00BD27FB"/>
    <w:rsid w:val="00C025C5"/>
    <w:rsid w:val="00C311CC"/>
    <w:rsid w:val="00C334BB"/>
    <w:rsid w:val="00C47F18"/>
    <w:rsid w:val="00C91996"/>
    <w:rsid w:val="00CA08C3"/>
    <w:rsid w:val="00CA505D"/>
    <w:rsid w:val="00CD6DAE"/>
    <w:rsid w:val="00D07DD7"/>
    <w:rsid w:val="00DD1780"/>
    <w:rsid w:val="00DF3149"/>
    <w:rsid w:val="00E02C92"/>
    <w:rsid w:val="00E42BBF"/>
    <w:rsid w:val="00EB6DAF"/>
    <w:rsid w:val="00EC5C18"/>
    <w:rsid w:val="00ED1B0C"/>
    <w:rsid w:val="00EE6B15"/>
    <w:rsid w:val="00F20ED9"/>
    <w:rsid w:val="00F32BBD"/>
    <w:rsid w:val="00F5636D"/>
    <w:rsid w:val="00F77366"/>
    <w:rsid w:val="00FB2DB1"/>
    <w:rsid w:val="00FF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D3D384"/>
  <w14:defaultImageDpi w14:val="300"/>
  <w15:docId w15:val="{04408418-CB8E-C346-A02F-DDF22B592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7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1101A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1101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6B1ABC-A16B-7040-B5F4-E4135A614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611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永 直人</dc:creator>
  <cp:keywords/>
  <dc:description/>
  <cp:lastModifiedBy>冨永直人</cp:lastModifiedBy>
  <cp:revision>26</cp:revision>
  <dcterms:created xsi:type="dcterms:W3CDTF">2017-02-15T20:50:00Z</dcterms:created>
  <dcterms:modified xsi:type="dcterms:W3CDTF">2018-09-07T02:37:00Z</dcterms:modified>
</cp:coreProperties>
</file>